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788F3FAE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8EC9691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75926F9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238E051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B0276AB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08E46174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A8AF3F1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FBD3699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1855019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C7B58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308FE77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16FBF6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CCF950" w14:textId="77777777" w:rsidR="00FB3483" w:rsidRPr="006637FF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7B71245B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25EA76C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449B9FE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69B5A4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8CA428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48257F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7766D5D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54E4434" w14:textId="77777777" w:rsidR="00FB3483" w:rsidRPr="006637FF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7FEBA382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0E42CE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C9AF668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263D33C9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ECA71E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D3EB2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F165C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D95921" w14:textId="77777777" w:rsidR="00FB3483" w:rsidRPr="006637FF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59372899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F875F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27DAB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BC30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64021" w14:textId="77777777" w:rsidR="00FB3483" w:rsidRPr="006637FF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597DF458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D6407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933057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B2649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A5078" w14:textId="77777777" w:rsidR="00FB3483" w:rsidRPr="006F727D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val="en-US" w:eastAsia="ja-JP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o</w:t>
            </w:r>
          </w:p>
        </w:tc>
      </w:tr>
      <w:tr w:rsidR="00FB3483" w:rsidRPr="006637FF" w14:paraId="0754FED3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3AB42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DF445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B0C71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3B1C0" w14:textId="3062A157" w:rsidR="00FB3483" w:rsidRDefault="00B533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val="en-US" w:eastAsia="ja-JP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o</w:t>
            </w:r>
          </w:p>
          <w:p w14:paraId="1356E327" w14:textId="77777777" w:rsidR="0090091B" w:rsidRPr="0090091B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</w:pPr>
          </w:p>
        </w:tc>
      </w:tr>
      <w:tr w:rsidR="00FB3483" w:rsidRPr="006637FF" w14:paraId="26B2367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2C0AC3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49B5901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097DE81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0F297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73F87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D127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1ADCDC" w14:textId="33D05D46" w:rsidR="00FB3483" w:rsidRPr="0090091B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No</w:t>
            </w:r>
          </w:p>
        </w:tc>
      </w:tr>
      <w:tr w:rsidR="00FB3483" w:rsidRPr="006637FF" w14:paraId="59D8E06D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3FDAF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C14433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62312B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0513E4" w14:textId="77777777" w:rsidR="00FB3483" w:rsidRPr="006637FF" w:rsidRDefault="0090091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ja-JP"/>
              </w:rPr>
              <w:t>es</w:t>
            </w:r>
          </w:p>
        </w:tc>
      </w:tr>
      <w:tr w:rsidR="00077B44" w:rsidRPr="006637FF" w14:paraId="62C16F9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026A430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575C98A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1BB9E034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30D3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3D4EC3C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77B4FB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66CC56" w14:textId="77777777" w:rsidR="00930A31" w:rsidRPr="00FE1911" w:rsidRDefault="0090091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No</w:t>
            </w:r>
          </w:p>
        </w:tc>
      </w:tr>
      <w:tr w:rsidR="00930A31" w:rsidRPr="006637FF" w14:paraId="504FDC4C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E02A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BD68AB8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94780F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CE884E" w14:textId="77777777" w:rsidR="00930A31" w:rsidRPr="006637FF" w:rsidRDefault="0090091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077B44" w:rsidRPr="006637FF" w14:paraId="50FBA345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2C31FC9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A72322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F56EDC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B378B0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29E3FC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1C118A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9B08D" w14:textId="77777777" w:rsidR="00077B44" w:rsidRPr="006637FF" w:rsidRDefault="0090091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o</w:t>
            </w:r>
          </w:p>
        </w:tc>
      </w:tr>
      <w:tr w:rsidR="00077B44" w:rsidRPr="006637FF" w14:paraId="58B4BB86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4EC11D5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74D07F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6F9A36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7BF00C" w14:textId="77777777" w:rsidR="00077B44" w:rsidRPr="0090091B" w:rsidRDefault="0090091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o</w:t>
            </w:r>
          </w:p>
        </w:tc>
      </w:tr>
    </w:tbl>
    <w:p w14:paraId="288AE23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731620D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32F6BA6A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3E5A33F9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2588AB87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07292C3E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7F36A" w14:textId="77777777" w:rsidR="002F4F76" w:rsidRDefault="002F4F76">
      <w:r>
        <w:separator/>
      </w:r>
    </w:p>
  </w:endnote>
  <w:endnote w:type="continuationSeparator" w:id="0">
    <w:p w14:paraId="602873D3" w14:textId="77777777" w:rsidR="002F4F76" w:rsidRDefault="002F4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195D5" w14:textId="77777777" w:rsidR="002F4F76" w:rsidRDefault="002F4F76">
      <w:r>
        <w:separator/>
      </w:r>
    </w:p>
  </w:footnote>
  <w:footnote w:type="continuationSeparator" w:id="0">
    <w:p w14:paraId="44615E74" w14:textId="77777777" w:rsidR="002F4F76" w:rsidRDefault="002F4F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D6189" w14:textId="77777777" w:rsidR="00947707" w:rsidRPr="00930A31" w:rsidRDefault="006F727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15C3748D" wp14:editId="065AFD9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図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2F4F7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A58E4"/>
    <w:rsid w:val="006B208E"/>
    <w:rsid w:val="006B250A"/>
    <w:rsid w:val="006E5FE2"/>
    <w:rsid w:val="006F3BA6"/>
    <w:rsid w:val="006F727D"/>
    <w:rsid w:val="00721B8F"/>
    <w:rsid w:val="00726794"/>
    <w:rsid w:val="007323C7"/>
    <w:rsid w:val="0077253C"/>
    <w:rsid w:val="008A3EAE"/>
    <w:rsid w:val="008E2C91"/>
    <w:rsid w:val="008F6C95"/>
    <w:rsid w:val="0090091B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5331B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00FE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4BDB50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飯野 温</cp:lastModifiedBy>
  <cp:revision>3</cp:revision>
  <cp:lastPrinted>2020-11-24T03:02:00Z</cp:lastPrinted>
  <dcterms:created xsi:type="dcterms:W3CDTF">2021-12-19T07:22:00Z</dcterms:created>
  <dcterms:modified xsi:type="dcterms:W3CDTF">2021-12-28T17:39:00Z</dcterms:modified>
</cp:coreProperties>
</file>